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86A64" w14:textId="77777777" w:rsidR="009053CD" w:rsidRDefault="009053CD" w:rsidP="009053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C5FDB5A" w14:textId="2B8612C8" w:rsidR="001E6233" w:rsidRPr="001E6233" w:rsidRDefault="001E6233" w:rsidP="001E6233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50430438"/>
      <w:r w:rsidRPr="001E623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Pr="001E6233">
        <w:rPr>
          <w:rFonts w:ascii="Times New Roman" w:eastAsia="Calibri" w:hAnsi="Times New Roman" w:cs="Times New Roman"/>
          <w:b/>
          <w:bCs/>
          <w:sz w:val="24"/>
          <w:szCs w:val="24"/>
        </w:rPr>
        <w:t>: Intervening exposures in subgroup (n=50) hospitalized within 14 days</w:t>
      </w:r>
    </w:p>
    <w:tbl>
      <w:tblPr>
        <w:tblW w:w="0" w:type="auto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38"/>
        <w:gridCol w:w="636"/>
        <w:gridCol w:w="2386"/>
      </w:tblGrid>
      <w:tr w:rsidR="001E6233" w:rsidRPr="001E6233" w14:paraId="0BDF260B" w14:textId="77777777" w:rsidTr="00645F6C">
        <w:trPr>
          <w:tblHeader/>
        </w:trPr>
        <w:tc>
          <w:tcPr>
            <w:tcW w:w="0" w:type="auto"/>
            <w:tcBorders>
              <w:top w:val="single" w:sz="12" w:space="0" w:color="11111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EBEA5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11111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4AD90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11111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33D2F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ospitalized </w:t>
            </w:r>
            <w:r w:rsidRPr="001E6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50)</w:t>
            </w:r>
          </w:p>
        </w:tc>
      </w:tr>
      <w:tr w:rsidR="001E6233" w:rsidRPr="001E6233" w14:paraId="0896B5B5" w14:textId="77777777" w:rsidTr="00645F6C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AC3320A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No. of hospitaliz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D636C64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A423276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6233" w:rsidRPr="001E6233" w14:paraId="7784AE39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8C59641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   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F22099C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7D7A940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30 (60.0%)</w:t>
            </w:r>
          </w:p>
        </w:tc>
      </w:tr>
      <w:tr w:rsidR="001E6233" w:rsidRPr="001E6233" w14:paraId="32979BF4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81CC6D4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   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3049240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216B75EC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16 (32.0%)</w:t>
            </w:r>
          </w:p>
        </w:tc>
      </w:tr>
      <w:tr w:rsidR="001E6233" w:rsidRPr="001E6233" w14:paraId="3956A4A0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D46A279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   3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9D3FD10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4A00116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2 (4.0%)</w:t>
            </w:r>
          </w:p>
        </w:tc>
      </w:tr>
      <w:tr w:rsidR="001E6233" w:rsidRPr="001E6233" w14:paraId="2FACDD6B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BF65CE0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   4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555D38B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8A150FE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2 (4.0%)</w:t>
            </w:r>
          </w:p>
        </w:tc>
      </w:tr>
      <w:tr w:rsidR="001E6233" w:rsidRPr="001E6233" w14:paraId="44ABF50C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5B70DBE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readmission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2A96EA85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AAFC881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20 (40.8%)</w:t>
            </w:r>
          </w:p>
        </w:tc>
      </w:tr>
      <w:tr w:rsidR="001E6233" w:rsidRPr="001E6233" w14:paraId="60F5BC18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3E4B4B0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Convalescent plasma within 14 day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7F489EC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B5BEF3D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19 (38.0%)</w:t>
            </w:r>
          </w:p>
        </w:tc>
      </w:tr>
      <w:tr w:rsidR="001E6233" w:rsidRPr="001E6233" w14:paraId="1CFED737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9DD463A" w14:textId="67DC53BD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Total no. of transfusion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38DC2B43" w14:textId="5AC1970A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1747D7B" w14:textId="5DDADCBC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 (1.0-2.8)</w:t>
            </w:r>
          </w:p>
        </w:tc>
      </w:tr>
      <w:tr w:rsidR="001E6233" w:rsidRPr="001E6233" w14:paraId="16D037C0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E3DC2C1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Convalescent plasma within 90 day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2653E61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116E807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24 (48.0%)</w:t>
            </w:r>
          </w:p>
        </w:tc>
      </w:tr>
      <w:tr w:rsidR="001E6233" w:rsidRPr="001E6233" w14:paraId="6B7EBDA3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20101340" w14:textId="0435CC2D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Total no. of transfusion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23BF425D" w14:textId="47519687" w:rsidR="001E6233" w:rsidRPr="001E6233" w:rsidRDefault="003B5421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B61A187" w14:textId="51BEACBB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 (1.0-</w:t>
            </w:r>
            <w:r w:rsidR="003B5421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6233" w:rsidRPr="001E6233" w14:paraId="6CBCC3D4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CF7871B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Remdesivir within 90 day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F070627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B83DCDC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5 (90.0%)</w:t>
            </w:r>
          </w:p>
        </w:tc>
      </w:tr>
      <w:tr w:rsidR="001E6233" w:rsidRPr="001E6233" w14:paraId="3FCF3EAD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20B1890A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Glucocorticoids within 90 day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5E30332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0FE88B5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36 (72.0%)</w:t>
            </w:r>
          </w:p>
        </w:tc>
      </w:tr>
      <w:tr w:rsidR="001E6233" w:rsidRPr="001E6233" w14:paraId="3F34631D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0CA45229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boratory measures (within 3 days of first admission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16F0AFA3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2A8EB14B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6233" w:rsidRPr="001E6233" w14:paraId="15F3EEDD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7CB1358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C-Reactive Protein, mg/L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24B1FF92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BA64D64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62.2 (33.6-99.1)</w:t>
            </w:r>
          </w:p>
        </w:tc>
      </w:tr>
      <w:tr w:rsidR="001E6233" w:rsidRPr="001E6233" w14:paraId="1B5E9AE4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A1F5F96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D-dimer, ng/mL FEU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0A2EC63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5536535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900 (531-1459)</w:t>
            </w:r>
          </w:p>
        </w:tc>
      </w:tr>
      <w:tr w:rsidR="001E6233" w:rsidRPr="001E6233" w14:paraId="7637AB5A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768E164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Ferritin, mcg/L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2D9B7486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FD1FF30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559 (250-890)</w:t>
            </w:r>
          </w:p>
        </w:tc>
      </w:tr>
      <w:tr w:rsidR="001E6233" w:rsidRPr="001E6233" w14:paraId="0B0DC22B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0B59082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, g/dL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075ABF5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D52C2F4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12.0 (10.8-13.4)</w:t>
            </w:r>
          </w:p>
        </w:tc>
      </w:tr>
      <w:tr w:rsidR="001E6233" w:rsidRPr="001E6233" w14:paraId="36B8051E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29DE8F97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White Blood Count, x10^9/L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A374E86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6CC4D23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5.8 (3.7-8.8)</w:t>
            </w:r>
          </w:p>
        </w:tc>
      </w:tr>
      <w:tr w:rsidR="001E6233" w:rsidRPr="001E6233" w14:paraId="581F1E60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CA91BBA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Absolute neutrophils, x10^9/L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E998185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20A81B7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3.8 (2.6-6.1)</w:t>
            </w:r>
          </w:p>
        </w:tc>
      </w:tr>
      <w:tr w:rsidR="001E6233" w:rsidRPr="001E6233" w14:paraId="26BE9C4B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CDD1AFF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Absolute lymphocytes, x10^9/L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961857A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D4A4ED1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0.7 (0.5-1.1)</w:t>
            </w:r>
          </w:p>
        </w:tc>
      </w:tr>
      <w:tr w:rsidR="001E6233" w:rsidRPr="001E6233" w14:paraId="10483C8B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97EA02A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Absolute monocytes, x10^9/L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9D370EF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FA0361A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0.6 (0.3-0.7)</w:t>
            </w:r>
          </w:p>
        </w:tc>
      </w:tr>
      <w:tr w:rsidR="001E6233" w:rsidRPr="001E6233" w14:paraId="5E01320B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E4763B5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, x10^9/L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3C8EDF8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E5E2D6A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193 (117-227)</w:t>
            </w:r>
          </w:p>
        </w:tc>
      </w:tr>
      <w:tr w:rsidR="001E6233" w:rsidRPr="001E6233" w14:paraId="690FC1AE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EE9B778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, mg/dL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73070E1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8672C00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1.0 (0.8-1.2)</w:t>
            </w:r>
          </w:p>
        </w:tc>
      </w:tr>
      <w:tr w:rsidR="001E6233" w:rsidRPr="001E6233" w14:paraId="1CA915F8" w14:textId="77777777" w:rsidTr="00645F6C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C862D92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EGFR, mL/min/BSA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28EE918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F911A42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64.5 (56.8-84.2)</w:t>
            </w:r>
          </w:p>
        </w:tc>
      </w:tr>
      <w:tr w:rsidR="001E6233" w:rsidRPr="001E6233" w14:paraId="248F3106" w14:textId="77777777" w:rsidTr="00645F6C">
        <w:tc>
          <w:tcPr>
            <w:tcW w:w="0" w:type="auto"/>
            <w:tcBorders>
              <w:bottom w:val="nil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DBC8338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Aspartate aminotransferase, U/L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402B0B1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6415CBA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39.5 (30.0-65.0)</w:t>
            </w:r>
          </w:p>
        </w:tc>
      </w:tr>
      <w:tr w:rsidR="001E6233" w:rsidRPr="001E6233" w14:paraId="4E417EB0" w14:textId="77777777" w:rsidTr="00645F6C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24588AC6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Alanine transaminase, U/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3D08E5D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22F28E15" w14:textId="77777777" w:rsidR="001E6233" w:rsidRPr="001E6233" w:rsidRDefault="001E6233" w:rsidP="001E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233">
              <w:rPr>
                <w:rFonts w:ascii="Times New Roman" w:eastAsia="Times New Roman" w:hAnsi="Times New Roman" w:cs="Times New Roman"/>
                <w:sz w:val="24"/>
                <w:szCs w:val="24"/>
              </w:rPr>
              <w:t>32.0 (18.8-57.0)</w:t>
            </w:r>
          </w:p>
        </w:tc>
      </w:tr>
      <w:tr w:rsidR="001E6233" w:rsidRPr="001E6233" w14:paraId="1B96C155" w14:textId="77777777" w:rsidTr="00645F6C"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1A61595" w14:textId="77777777" w:rsidR="001E6233" w:rsidRPr="001E6233" w:rsidRDefault="001E6233" w:rsidP="001E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233">
              <w:rPr>
                <w:rFonts w:ascii="Times New Roman" w:eastAsia="Times New Roman" w:hAnsi="Times New Roman" w:cs="Times New Roman"/>
                <w:sz w:val="20"/>
                <w:szCs w:val="20"/>
              </w:rPr>
              <w:t>Values represent median (quartile 1 to quartile 3) for continuous variables and frequency (percentage) for discrete variables. N is the number of non-missing values. FEU: fibrinogen equivalent units; EGFR: estimated glomerular filtration rate; BSA: body surface area</w:t>
            </w:r>
          </w:p>
        </w:tc>
      </w:tr>
      <w:bookmarkEnd w:id="0"/>
    </w:tbl>
    <w:p w14:paraId="4BCA52F1" w14:textId="77777777" w:rsidR="001E6233" w:rsidRDefault="001E6233" w:rsidP="009053CD">
      <w:pPr>
        <w:rPr>
          <w:rFonts w:ascii="Times New Roman" w:hAnsi="Times New Roman" w:cs="Times New Roman"/>
          <w:sz w:val="24"/>
          <w:szCs w:val="24"/>
        </w:rPr>
      </w:pPr>
    </w:p>
    <w:p w14:paraId="4A3A4136" w14:textId="77777777" w:rsidR="009053CD" w:rsidRDefault="009053CD" w:rsidP="009053CD">
      <w:pPr>
        <w:rPr>
          <w:rFonts w:ascii="Times New Roman" w:hAnsi="Times New Roman" w:cs="Times New Roman"/>
          <w:sz w:val="24"/>
          <w:szCs w:val="24"/>
        </w:rPr>
      </w:pPr>
    </w:p>
    <w:p w14:paraId="37E49D85" w14:textId="77777777" w:rsidR="009053CD" w:rsidRDefault="009053CD" w:rsidP="009053CD">
      <w:pPr>
        <w:rPr>
          <w:rFonts w:ascii="Times New Roman" w:hAnsi="Times New Roman" w:cs="Times New Roman"/>
          <w:sz w:val="24"/>
          <w:szCs w:val="24"/>
        </w:rPr>
      </w:pPr>
    </w:p>
    <w:p w14:paraId="587BB62E" w14:textId="77777777" w:rsidR="009053CD" w:rsidRDefault="009053CD" w:rsidP="009053CD">
      <w:pPr>
        <w:rPr>
          <w:rFonts w:ascii="Times New Roman" w:hAnsi="Times New Roman" w:cs="Times New Roman"/>
          <w:sz w:val="24"/>
          <w:szCs w:val="24"/>
        </w:rPr>
      </w:pPr>
    </w:p>
    <w:p w14:paraId="1D08EBC3" w14:textId="77777777" w:rsidR="009053CD" w:rsidRDefault="009053CD" w:rsidP="009053CD">
      <w:pPr>
        <w:rPr>
          <w:rFonts w:ascii="Times New Roman" w:hAnsi="Times New Roman" w:cs="Times New Roman"/>
          <w:sz w:val="24"/>
          <w:szCs w:val="24"/>
        </w:rPr>
      </w:pPr>
    </w:p>
    <w:p w14:paraId="7A4964A3" w14:textId="3F654EAB" w:rsidR="009053CD" w:rsidRDefault="009053CD" w:rsidP="009053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03B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623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 Comparison of baseline descriptors by 14-day treatment with or without convalescent plasma (CP) therapy</w:t>
      </w:r>
    </w:p>
    <w:p w14:paraId="6CA6C862" w14:textId="77777777" w:rsidR="009053CD" w:rsidRDefault="009053CD" w:rsidP="009053C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720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4"/>
        <w:gridCol w:w="234"/>
        <w:gridCol w:w="1765"/>
        <w:gridCol w:w="2126"/>
        <w:gridCol w:w="1011"/>
      </w:tblGrid>
      <w:tr w:rsidR="009053CD" w:rsidRPr="009948BD" w14:paraId="4304816E" w14:textId="77777777" w:rsidTr="00934869">
        <w:trPr>
          <w:tblHeader/>
        </w:trPr>
        <w:tc>
          <w:tcPr>
            <w:tcW w:w="0" w:type="auto"/>
            <w:tcBorders>
              <w:top w:val="single" w:sz="12" w:space="0" w:color="11111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24B84" w14:textId="77777777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11111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E0CB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11111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79D6B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 (N=19)</w:t>
            </w:r>
          </w:p>
        </w:tc>
        <w:tc>
          <w:tcPr>
            <w:tcW w:w="2081" w:type="dxa"/>
            <w:tcBorders>
              <w:top w:val="single" w:sz="12" w:space="0" w:color="11111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EEB43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CP (N=31)</w:t>
            </w:r>
          </w:p>
        </w:tc>
        <w:tc>
          <w:tcPr>
            <w:tcW w:w="990" w:type="dxa"/>
            <w:tcBorders>
              <w:top w:val="single" w:sz="12" w:space="0" w:color="11111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3790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MD</w:t>
            </w:r>
          </w:p>
        </w:tc>
      </w:tr>
      <w:tr w:rsidR="009053CD" w:rsidRPr="009948BD" w14:paraId="48372F19" w14:textId="77777777" w:rsidTr="00934869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EE624F1" w14:textId="77777777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Age at diagnosis, 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E23EC11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324430F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61.0 (51.4-77.5)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12D6C17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67.5 (59.2-79.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26989FCC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9053CD" w:rsidRPr="009948BD" w14:paraId="0DC76E3C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816B1B2" w14:textId="77777777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69ABA472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8D09EC0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7 (36.8%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66716D2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19 (61.3%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6BE365DB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9053CD" w:rsidRPr="009948BD" w14:paraId="7E0CD5DF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6DCA806" w14:textId="77777777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, kg/m²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4A26B8CF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A8CB3BE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25.0 (23.4-31.7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2D85200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30.0 (25.6-32.3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0FCE728A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9053CD" w:rsidRPr="009948BD" w14:paraId="5D495702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D75BFA0" w14:textId="77777777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Disease group: non-hematologic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39454174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0ECE14C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8 (42.1%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A8BF881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14 (45.2%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36C922D0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9053CD" w:rsidRPr="009948BD" w14:paraId="30F2D7E0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19BD293" w14:textId="77777777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Time since last ant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CD20 treatment, month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31EA2BFE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7FA679E6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4.4 (2.2-10.2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09F6976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5.1 (2.1-18.8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6E9DA5E9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3862A0" w:rsidRPr="009948BD" w14:paraId="4F15FCC6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041B6BCE" w14:textId="207B92B9" w:rsidR="003862A0" w:rsidRPr="003F2D7E" w:rsidRDefault="003862A0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2B036E04" w14:textId="77777777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3DA0616D" w14:textId="0B2A3545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68.4%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4CC6617F" w14:textId="2B84067F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61.3%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197293D" w14:textId="3259FD26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3862A0" w:rsidRPr="009948BD" w14:paraId="37A29AAC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43EB5791" w14:textId="77A68E1C" w:rsidR="003862A0" w:rsidRPr="003F2D7E" w:rsidRDefault="003862A0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368B283F" w14:textId="77777777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1393D92C" w14:textId="1EE24C3E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6.3%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29FF301F" w14:textId="3DE23041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9.0%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3DE5E583" w14:textId="1DBA6B60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3862A0" w:rsidRPr="009948BD" w14:paraId="4ACBAD99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61499CE" w14:textId="175C5D40" w:rsidR="003862A0" w:rsidRPr="003F2D7E" w:rsidRDefault="003862A0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diseas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0F5D6727" w14:textId="77777777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0D4B0BA1" w14:textId="40011846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21.1%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1309C568" w14:textId="3845713B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9.4%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8E6D6CF" w14:textId="04512B58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3862A0" w:rsidRPr="009948BD" w14:paraId="0B51728A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1AE39A5" w14:textId="56CA9B0B" w:rsidR="003862A0" w:rsidRPr="003F2D7E" w:rsidRDefault="003862A0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obstructive lung diseas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43E658E4" w14:textId="77777777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6ECF6AB" w14:textId="7117EA9F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0.5%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BC00823" w14:textId="52B54E87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9.0%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11051709" w14:textId="04A17F66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3862A0" w:rsidRPr="009948BD" w14:paraId="362100C5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01CD9E65" w14:textId="72D92ACF" w:rsidR="003862A0" w:rsidRPr="003F2D7E" w:rsidRDefault="003862A0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48424396" w14:textId="77777777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3127A27E" w14:textId="24ABC4B7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5.8%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589193D0" w14:textId="7786F66F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9.0%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63E07CCF" w14:textId="27659B35" w:rsidR="003862A0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9053CD" w:rsidRPr="009948BD" w14:paraId="08285DB2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F508C81" w14:textId="77777777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Charlson index scor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002B32CB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4484807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2 (2-4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33FFE373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3 (2-6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AC58FBE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9053CD" w:rsidRPr="009948BD" w14:paraId="44891E98" w14:textId="77777777" w:rsidTr="00934869"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0F9F17E9" w14:textId="5A0D43C2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9 </w:t>
            </w: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outcome scale, day 0</w:t>
            </w:r>
            <w:r w:rsidR="003862A0" w:rsidRPr="00E74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6564F97E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6DC44B49" w14:textId="1A8AF1A1" w:rsidR="009053CD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 (</w:t>
            </w:r>
            <w:r w:rsidR="009053CD"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9053CD"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4)</w:t>
            </w:r>
          </w:p>
        </w:tc>
        <w:tc>
          <w:tcPr>
            <w:tcW w:w="2081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1E891AAB" w14:textId="5F646383" w:rsidR="009053CD" w:rsidRPr="003F2D7E" w:rsidRDefault="003862A0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 (</w:t>
            </w:r>
            <w:r w:rsidR="009053CD"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9053CD"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3)</w:t>
            </w:r>
          </w:p>
        </w:tc>
        <w:tc>
          <w:tcPr>
            <w:tcW w:w="990" w:type="dxa"/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0CD0E25F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9053CD" w:rsidRPr="009948BD" w14:paraId="390DFC6E" w14:textId="77777777" w:rsidTr="00934869">
        <w:tc>
          <w:tcPr>
            <w:tcW w:w="0" w:type="auto"/>
            <w:tcBorders>
              <w:bottom w:val="nil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B677D04" w14:textId="77777777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Time-to-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s</w:t>
            </w: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-hospital admission, days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2C33ED74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5F293D4D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3 (0-6)</w:t>
            </w:r>
          </w:p>
        </w:tc>
        <w:tc>
          <w:tcPr>
            <w:tcW w:w="2081" w:type="dxa"/>
            <w:tcBorders>
              <w:bottom w:val="nil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  <w:hideMark/>
          </w:tcPr>
          <w:p w14:paraId="4C219BB9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4 (0-9)</w:t>
            </w:r>
          </w:p>
        </w:tc>
        <w:tc>
          <w:tcPr>
            <w:tcW w:w="990" w:type="dxa"/>
            <w:tcBorders>
              <w:bottom w:val="nil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405FDF80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D7E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9053CD" w:rsidRPr="009948BD" w14:paraId="20C0DEE6" w14:textId="77777777" w:rsidTr="00934869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6899D403" w14:textId="77777777" w:rsidR="009053CD" w:rsidRPr="003F2D7E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8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ensi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9948BD">
              <w:rPr>
                <w:rFonts w:ascii="Times New Roman" w:eastAsia="Times New Roman" w:hAnsi="Times New Roman" w:cs="Times New Roman"/>
                <w:sz w:val="24"/>
                <w:szCs w:val="24"/>
              </w:rPr>
              <w:t>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0675EF0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48B213F3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8BD">
              <w:rPr>
                <w:rFonts w:ascii="Times New Roman" w:eastAsia="Times New Roman" w:hAnsi="Times New Roman" w:cs="Times New Roman"/>
                <w:sz w:val="24"/>
                <w:szCs w:val="24"/>
              </w:rPr>
              <w:t>0.47 (0.33-0.59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72B4275E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8BD">
              <w:rPr>
                <w:rFonts w:ascii="Times New Roman" w:eastAsia="Times New Roman" w:hAnsi="Times New Roman" w:cs="Times New Roman"/>
                <w:sz w:val="24"/>
                <w:szCs w:val="24"/>
              </w:rPr>
              <w:t>0.32 (0.22-0.44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48" w:type="dxa"/>
            </w:tcMar>
            <w:vAlign w:val="center"/>
          </w:tcPr>
          <w:p w14:paraId="0457360A" w14:textId="77777777" w:rsidR="009053CD" w:rsidRPr="003F2D7E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8BD">
              <w:rPr>
                <w:rFonts w:ascii="Times New Roman" w:eastAsia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9053CD" w:rsidRPr="009948BD" w14:paraId="263CD675" w14:textId="77777777" w:rsidTr="00934869">
        <w:tc>
          <w:tcPr>
            <w:tcW w:w="9720" w:type="dxa"/>
            <w:gridSpan w:val="5"/>
            <w:tcBorders>
              <w:top w:val="single" w:sz="4" w:space="0" w:color="auto"/>
            </w:tcBorders>
            <w:vAlign w:val="center"/>
            <w:hideMark/>
          </w:tcPr>
          <w:p w14:paraId="2233D90D" w14:textId="2D8E9441" w:rsidR="009053CD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8BD">
              <w:rPr>
                <w:rFonts w:ascii="Times New Roman" w:eastAsia="Times New Roman" w:hAnsi="Times New Roman" w:cs="Times New Roman"/>
                <w:sz w:val="20"/>
                <w:szCs w:val="20"/>
              </w:rPr>
              <w:t>Values represent median (quartile 1 to quartile 3) for continuous variables and frequency (percentage) for discrete variables</w:t>
            </w:r>
            <w:r w:rsidR="003862A0">
              <w:rPr>
                <w:rFonts w:ascii="Times New Roman" w:eastAsia="Times New Roman" w:hAnsi="Times New Roman" w:cs="Times New Roman"/>
                <w:sz w:val="20"/>
                <w:szCs w:val="20"/>
              </w:rPr>
              <w:t>, except when noted otherwise</w:t>
            </w:r>
            <w:r w:rsidRPr="009948BD">
              <w:rPr>
                <w:rFonts w:ascii="Times New Roman" w:eastAsia="Times New Roman" w:hAnsi="Times New Roman" w:cs="Times New Roman"/>
                <w:sz w:val="20"/>
                <w:szCs w:val="20"/>
              </w:rPr>
              <w:t>. SMD is the absolute standardized mean differenc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C9886ED" w14:textId="77A780DD" w:rsidR="003862A0" w:rsidRDefault="003862A0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^ Values are reported as mean (median, quartile 1 to quartile 3)</w:t>
            </w:r>
          </w:p>
          <w:p w14:paraId="3A1A83BE" w14:textId="77777777" w:rsidR="009053CD" w:rsidRPr="009948BD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Propensity scores for CP therapy, based on the predicted probability of receiving CP therapy within 14 days of confirmed COVID-19, were derived from a logistic regression model that included age, sex, time since last anti-CD treatment, Charlson Index Score, and time to hospital admission.  </w:t>
            </w:r>
          </w:p>
        </w:tc>
      </w:tr>
    </w:tbl>
    <w:p w14:paraId="06FC1675" w14:textId="77777777" w:rsidR="009053CD" w:rsidRDefault="009053CD" w:rsidP="009053CD">
      <w:pPr>
        <w:rPr>
          <w:rFonts w:ascii="Times New Roman" w:hAnsi="Times New Roman" w:cs="Times New Roman"/>
          <w:sz w:val="24"/>
          <w:szCs w:val="24"/>
        </w:rPr>
      </w:pPr>
    </w:p>
    <w:p w14:paraId="0FF632B7" w14:textId="77777777" w:rsidR="009053CD" w:rsidRDefault="009053CD" w:rsidP="009053CD">
      <w:pPr>
        <w:rPr>
          <w:rFonts w:ascii="Times New Roman" w:hAnsi="Times New Roman" w:cs="Times New Roman"/>
          <w:sz w:val="24"/>
          <w:szCs w:val="24"/>
        </w:rPr>
      </w:pPr>
    </w:p>
    <w:p w14:paraId="73045066" w14:textId="77777777" w:rsidR="009053CD" w:rsidRDefault="009053CD" w:rsidP="009053CD">
      <w:pPr>
        <w:rPr>
          <w:rFonts w:ascii="Times New Roman" w:hAnsi="Times New Roman" w:cs="Times New Roman"/>
          <w:sz w:val="24"/>
          <w:szCs w:val="24"/>
        </w:rPr>
      </w:pPr>
    </w:p>
    <w:p w14:paraId="078D428F" w14:textId="77777777" w:rsidR="009053CD" w:rsidRDefault="009053CD" w:rsidP="009053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3F11D5" w14:textId="08D732E7" w:rsidR="009053CD" w:rsidRDefault="009053CD" w:rsidP="009053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03B61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: Propensity-adjusted effect of 14-day plasma on outcome</w:t>
      </w:r>
    </w:p>
    <w:tbl>
      <w:tblPr>
        <w:tblW w:w="10815" w:type="dxa"/>
        <w:jc w:val="center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8"/>
        <w:gridCol w:w="1738"/>
        <w:gridCol w:w="133"/>
        <w:gridCol w:w="133"/>
        <w:gridCol w:w="3378"/>
        <w:gridCol w:w="1795"/>
      </w:tblGrid>
      <w:tr w:rsidR="009053CD" w:rsidRPr="0056165A" w14:paraId="79275AC7" w14:textId="77777777" w:rsidTr="00934869">
        <w:trPr>
          <w:tblHeader/>
          <w:jc w:val="center"/>
        </w:trPr>
        <w:tc>
          <w:tcPr>
            <w:tcW w:w="5433" w:type="dxa"/>
            <w:gridSpan w:val="2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C06D2" w14:textId="77777777" w:rsidR="009053CD" w:rsidRPr="0056165A" w:rsidRDefault="009053CD" w:rsidP="0093486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111111"/>
                <w:sz w:val="24"/>
                <w:szCs w:val="24"/>
              </w:rPr>
            </w:pPr>
          </w:p>
        </w:tc>
        <w:tc>
          <w:tcPr>
            <w:tcW w:w="78" w:type="dxa"/>
            <w:tcBorders>
              <w:bottom w:val="nil"/>
            </w:tcBorders>
            <w:vAlign w:val="center"/>
            <w:hideMark/>
          </w:tcPr>
          <w:p w14:paraId="2BBE9C74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" w:type="dxa"/>
            <w:tcBorders>
              <w:bottom w:val="nil"/>
            </w:tcBorders>
            <w:vAlign w:val="center"/>
            <w:hideMark/>
          </w:tcPr>
          <w:p w14:paraId="4A84D2D9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111111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9BE53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pensity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5616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juste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ffect of 14-Day Plasma</w:t>
            </w:r>
          </w:p>
        </w:tc>
      </w:tr>
      <w:tr w:rsidR="009053CD" w:rsidRPr="0056165A" w14:paraId="6917C159" w14:textId="77777777" w:rsidTr="00934869">
        <w:trPr>
          <w:tblHeader/>
          <w:jc w:val="center"/>
        </w:trPr>
        <w:tc>
          <w:tcPr>
            <w:tcW w:w="368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28252" w14:textId="77777777" w:rsidR="009053CD" w:rsidRPr="0056165A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E71B6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with</w:t>
            </w:r>
            <w:r w:rsidRPr="005616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available data</w:t>
            </w:r>
          </w:p>
        </w:tc>
        <w:tc>
          <w:tcPr>
            <w:tcW w:w="78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D1894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4A7DA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37F9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11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azard/Odds Ratio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F711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F711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nfidence </w:t>
            </w:r>
            <w:r w:rsidRPr="00F711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terval</w:t>
            </w:r>
            <w:r w:rsidRPr="00F711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84D3C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053CD" w:rsidRPr="0056165A" w14:paraId="5C8F355A" w14:textId="77777777" w:rsidTr="00934869">
        <w:trPr>
          <w:jc w:val="center"/>
        </w:trPr>
        <w:tc>
          <w:tcPr>
            <w:tcW w:w="3682" w:type="dxa"/>
            <w:tcBorders>
              <w:top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4F616945" w14:textId="77777777" w:rsidR="009053CD" w:rsidRPr="0056165A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-/90-day 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COVID outcome sc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67105228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8" w:type="dxa"/>
            <w:tcBorders>
              <w:top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782CBD6B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" w:type="dxa"/>
            <w:tcBorders>
              <w:top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676B997F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1" w:type="dxa"/>
            <w:tcBorders>
              <w:top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</w:tcPr>
          <w:p w14:paraId="25EC7F12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7CD39886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053CD" w:rsidRPr="0056165A" w14:paraId="13D593E6" w14:textId="77777777" w:rsidTr="00934869">
        <w:trPr>
          <w:jc w:val="center"/>
        </w:trPr>
        <w:tc>
          <w:tcPr>
            <w:tcW w:w="3682" w:type="dxa"/>
            <w:tcBorders>
              <w:bottom w:val="nil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</w:tcPr>
          <w:p w14:paraId="7CFEB474" w14:textId="77777777" w:rsidR="009053CD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90-day mortality</w:t>
            </w:r>
            <w:r w:rsidRPr="00734C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26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</w:tcPr>
          <w:p w14:paraId="525DC285" w14:textId="77777777" w:rsidR="009053CD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8" w:type="dxa"/>
            <w:tcBorders>
              <w:bottom w:val="nil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</w:tcPr>
          <w:p w14:paraId="71FC563C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" w:type="dxa"/>
            <w:tcBorders>
              <w:bottom w:val="nil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</w:tcPr>
          <w:p w14:paraId="7885278A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1" w:type="dxa"/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</w:tcPr>
          <w:p w14:paraId="274AE121" w14:textId="77777777" w:rsidR="009053CD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</w:tcPr>
          <w:p w14:paraId="7EAB7C89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53CD" w:rsidRPr="0056165A" w14:paraId="6F054B6B" w14:textId="77777777" w:rsidTr="00934869">
        <w:trPr>
          <w:jc w:val="center"/>
        </w:trPr>
        <w:tc>
          <w:tcPr>
            <w:tcW w:w="3682" w:type="dxa"/>
            <w:tcBorders>
              <w:top w:val="nil"/>
              <w:bottom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0397A969" w14:textId="77777777" w:rsidR="009053CD" w:rsidRPr="0056165A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Hospital-free da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 14 to 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6C4AE63A" w14:textId="77777777" w:rsidR="009053CD" w:rsidRPr="00734C96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734C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" w:type="dxa"/>
            <w:tcBorders>
              <w:top w:val="nil"/>
              <w:bottom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106F2B0C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" w:type="dxa"/>
            <w:tcBorders>
              <w:top w:val="nil"/>
              <w:bottom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13D31519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1" w:type="dxa"/>
            <w:tcBorders>
              <w:top w:val="nil"/>
              <w:bottom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</w:tcPr>
          <w:p w14:paraId="23DD1A3A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0.87 (0.28 - 2.71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  <w:hideMark/>
          </w:tcPr>
          <w:p w14:paraId="7443FB1C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5A"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9053CD" w:rsidRPr="0056165A" w14:paraId="0DB30AB8" w14:textId="77777777" w:rsidTr="00934869">
        <w:trPr>
          <w:jc w:val="center"/>
        </w:trPr>
        <w:tc>
          <w:tcPr>
            <w:tcW w:w="10815" w:type="dxa"/>
            <w:gridSpan w:val="6"/>
            <w:tcBorders>
              <w:top w:val="single" w:sz="4" w:space="0" w:color="auto"/>
            </w:tcBorders>
            <w:tcMar>
              <w:top w:w="15" w:type="dxa"/>
              <w:left w:w="48" w:type="dxa"/>
              <w:bottom w:w="15" w:type="dxa"/>
              <w:right w:w="24" w:type="dxa"/>
            </w:tcMar>
            <w:vAlign w:val="center"/>
          </w:tcPr>
          <w:p w14:paraId="392B3797" w14:textId="77777777" w:rsidR="009053CD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B763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Sensitivity analysis using a time-dependent indicator variable for receiving convalescent plasma at any point during the 90-day follow-up (including 5 patients transfused after day 14) showed a similar non-significant effect: HR 1.25, 95% CI 0.46-3.42, P=0.665.</w:t>
            </w:r>
          </w:p>
          <w:p w14:paraId="4A006F1A" w14:textId="77777777" w:rsidR="009053CD" w:rsidRPr="0056165A" w:rsidRDefault="009053CD" w:rsidP="009348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Analysis excluded 5 patients without &gt;14-day follow-up (4 died, 1 was lost to follow-up of non-mortality outcomes)</w:t>
            </w:r>
          </w:p>
        </w:tc>
      </w:tr>
      <w:tr w:rsidR="009053CD" w:rsidRPr="0056165A" w14:paraId="5B9D063B" w14:textId="77777777" w:rsidTr="00934869">
        <w:trPr>
          <w:jc w:val="center"/>
        </w:trPr>
        <w:tc>
          <w:tcPr>
            <w:tcW w:w="10815" w:type="dxa"/>
            <w:gridSpan w:val="6"/>
            <w:vAlign w:val="center"/>
            <w:hideMark/>
          </w:tcPr>
          <w:p w14:paraId="28AEF941" w14:textId="77777777" w:rsidR="009053CD" w:rsidRPr="0056165A" w:rsidRDefault="009053CD" w:rsidP="0093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204FA8C" w14:textId="77777777" w:rsidR="009053CD" w:rsidRDefault="009053CD" w:rsidP="009053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0CA308" w14:textId="77777777" w:rsidR="009053CD" w:rsidRDefault="009053CD" w:rsidP="009053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D71909" w14:textId="77777777" w:rsidR="009053CD" w:rsidRDefault="009053CD" w:rsidP="009053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E851C7" w14:textId="77777777" w:rsidR="009053CD" w:rsidRDefault="009053CD" w:rsidP="009053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95FB28" w14:textId="77777777" w:rsidR="009053CD" w:rsidRDefault="009053CD" w:rsidP="009053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egends: </w:t>
      </w:r>
    </w:p>
    <w:p w14:paraId="36D52D49" w14:textId="3F8583DE" w:rsidR="0029662E" w:rsidRDefault="00747D92" w:rsidP="00747D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Flowchart </w:t>
      </w:r>
    </w:p>
    <w:p w14:paraId="1E2B74A8" w14:textId="7931ACE3" w:rsidR="00F0294B" w:rsidRDefault="009053CD" w:rsidP="009053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405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7D9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8465E">
        <w:rPr>
          <w:rFonts w:ascii="Times New Roman" w:hAnsi="Times New Roman" w:cs="Times New Roman"/>
          <w:b/>
          <w:bCs/>
          <w:sz w:val="24"/>
          <w:szCs w:val="24"/>
        </w:rPr>
        <w:t>: Clinical status at study days 0, 30, and 90, overall (n=144) and in the subgroup (n=50) hospitalized within 14 days</w:t>
      </w:r>
    </w:p>
    <w:p w14:paraId="4C94EE74" w14:textId="1D53575B" w:rsidR="009053CD" w:rsidRDefault="009053CD" w:rsidP="009053C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6698D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: Differences in clinical status at days 0, 30, and 90 according to 14-day treatment</w:t>
      </w:r>
      <w:r w:rsidR="002966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ith or without convalescent plasma (CP)</w:t>
      </w:r>
    </w:p>
    <w:p w14:paraId="7887C18E" w14:textId="77777777" w:rsidR="000E0658" w:rsidRPr="009053CD" w:rsidRDefault="000E0658" w:rsidP="009053CD"/>
    <w:sectPr w:rsidR="000E0658" w:rsidRPr="00905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CD"/>
    <w:rsid w:val="000405AC"/>
    <w:rsid w:val="000E0658"/>
    <w:rsid w:val="001E6233"/>
    <w:rsid w:val="002848C7"/>
    <w:rsid w:val="0029662E"/>
    <w:rsid w:val="003862A0"/>
    <w:rsid w:val="003B5421"/>
    <w:rsid w:val="004462B9"/>
    <w:rsid w:val="006E3680"/>
    <w:rsid w:val="00747D92"/>
    <w:rsid w:val="009053CD"/>
    <w:rsid w:val="009C0D4C"/>
    <w:rsid w:val="009D3F93"/>
    <w:rsid w:val="00A47FE0"/>
    <w:rsid w:val="00AB4DD4"/>
    <w:rsid w:val="00AF4348"/>
    <w:rsid w:val="00BC632B"/>
    <w:rsid w:val="00C8465E"/>
    <w:rsid w:val="00D6698D"/>
    <w:rsid w:val="00E7413B"/>
    <w:rsid w:val="00E83369"/>
    <w:rsid w:val="00F0294B"/>
    <w:rsid w:val="00F0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8778B"/>
  <w15:chartTrackingRefBased/>
  <w15:docId w15:val="{7499D8F9-2B6C-4002-9157-E6C1012EF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3C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48C7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9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98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98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en, MJ J., M.D.</dc:creator>
  <cp:keywords/>
  <dc:description/>
  <cp:lastModifiedBy>Kasten, MJ J., M.D.</cp:lastModifiedBy>
  <cp:revision>2</cp:revision>
  <dcterms:created xsi:type="dcterms:W3CDTF">2023-11-19T23:35:00Z</dcterms:created>
  <dcterms:modified xsi:type="dcterms:W3CDTF">2023-11-19T23:35:00Z</dcterms:modified>
</cp:coreProperties>
</file>